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9AF" w:rsidRDefault="00F279AF" w:rsidP="00B15EF5">
      <w:pPr>
        <w:autoSpaceDE w:val="0"/>
        <w:autoSpaceDN w:val="0"/>
        <w:adjustRightInd w:val="0"/>
        <w:rPr>
          <w:b/>
        </w:rPr>
      </w:pPr>
      <w:r w:rsidRPr="006B79AD">
        <w:rPr>
          <w:b/>
        </w:rPr>
        <w:t>The RECORD statement</w:t>
      </w:r>
      <w:r w:rsidR="00B15EF5">
        <w:rPr>
          <w:b/>
        </w:rPr>
        <w:t xml:space="preserve">: </w:t>
      </w:r>
      <w:r w:rsidR="00B15EF5" w:rsidRPr="00B15EF5">
        <w:rPr>
          <w:b/>
        </w:rPr>
        <w:t>Gabapentin, Opioids and the Risk of Opioid-Related Death: A Population-Based Nested Case-Control Study</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AB2B2C" w:rsidP="005774E0">
            <w:r>
              <w:t>(a) Abstract, Methods and Findings</w:t>
            </w:r>
          </w:p>
          <w:p w:rsidR="007E6498" w:rsidRDefault="007E6498" w:rsidP="005774E0"/>
          <w:p w:rsidR="007E6498" w:rsidRDefault="00AB2B2C" w:rsidP="005774E0">
            <w:r>
              <w:t>(b) Abstract, all sections.</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673AFA" w:rsidP="005774E0">
            <w:r>
              <w:t>1.1 Abstract, Methods and Findings.</w:t>
            </w:r>
          </w:p>
          <w:p w:rsidR="007E6498" w:rsidRDefault="007E6498" w:rsidP="005774E0"/>
          <w:p w:rsidR="007E6498" w:rsidRDefault="00673AFA" w:rsidP="005774E0">
            <w:r>
              <w:t>1.2: Abstract, Methods and Findings</w:t>
            </w:r>
          </w:p>
          <w:p w:rsidR="007E6498" w:rsidRDefault="007E6498" w:rsidP="005774E0"/>
          <w:p w:rsidR="007E6498" w:rsidRDefault="007E6498" w:rsidP="005774E0">
            <w:r>
              <w:t>1.3: 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91568D" w:rsidP="005774E0">
            <w:r>
              <w:t>Introduction, Paragraphs 1 and 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91568D" w:rsidP="005774E0">
            <w:r>
              <w:t>Introduction, Paragraph 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15213B" w:rsidP="007E6498">
            <w:pPr>
              <w:pStyle w:val="ListParagraph"/>
              <w:spacing w:after="0"/>
              <w:ind w:left="0"/>
              <w:rPr>
                <w:rFonts w:ascii="Times New Roman" w:hAnsi="Times New Roman"/>
                <w:sz w:val="24"/>
                <w:szCs w:val="24"/>
              </w:rPr>
            </w:pPr>
            <w:r>
              <w:rPr>
                <w:rFonts w:ascii="Times New Roman" w:hAnsi="Times New Roman"/>
                <w:sz w:val="24"/>
                <w:szCs w:val="24"/>
              </w:rPr>
              <w:t>Methods, Paragraph 1</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9A2F8A" w:rsidP="005774E0">
            <w:r>
              <w:t>Methods, Paragraph 1</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sources and methods of selection </w:t>
            </w:r>
            <w:r w:rsidRPr="00BC4DF1">
              <w:lastRenderedPageBreak/>
              <w:t>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Pr="005304E6" w:rsidRDefault="009A2F8A" w:rsidP="007E6498">
            <w:pPr>
              <w:pStyle w:val="ListParagraph"/>
              <w:numPr>
                <w:ilvl w:val="0"/>
                <w:numId w:val="1"/>
              </w:numPr>
              <w:ind w:left="358"/>
              <w:rPr>
                <w:rFonts w:ascii="Times New Roman" w:hAnsi="Times New Roman"/>
                <w:sz w:val="24"/>
                <w:szCs w:val="24"/>
              </w:rPr>
            </w:pPr>
            <w:r>
              <w:rPr>
                <w:rFonts w:ascii="Times New Roman" w:hAnsi="Times New Roman"/>
                <w:sz w:val="24"/>
                <w:szCs w:val="24"/>
              </w:rPr>
              <w:lastRenderedPageBreak/>
              <w:t xml:space="preserve">Methods, Identification of </w:t>
            </w:r>
            <w:r>
              <w:rPr>
                <w:rFonts w:ascii="Times New Roman" w:hAnsi="Times New Roman"/>
                <w:sz w:val="24"/>
                <w:szCs w:val="24"/>
              </w:rPr>
              <w:lastRenderedPageBreak/>
              <w:t>Patients and Outcomes, Paragraphs 1, 2, and 3</w:t>
            </w:r>
          </w:p>
          <w:p w:rsidR="009A2F8A" w:rsidRPr="005304E6" w:rsidRDefault="009A2F8A" w:rsidP="009A2F8A">
            <w:pPr>
              <w:pStyle w:val="ListParagraph"/>
              <w:numPr>
                <w:ilvl w:val="0"/>
                <w:numId w:val="1"/>
              </w:numPr>
              <w:ind w:left="358"/>
              <w:rPr>
                <w:rFonts w:ascii="Times New Roman" w:hAnsi="Times New Roman"/>
                <w:sz w:val="24"/>
                <w:szCs w:val="24"/>
              </w:rPr>
            </w:pPr>
            <w:r>
              <w:rPr>
                <w:rFonts w:ascii="Times New Roman" w:hAnsi="Times New Roman"/>
                <w:sz w:val="24"/>
                <w:szCs w:val="24"/>
              </w:rPr>
              <w:t>Methods, Identification of Patients and Outcomes, Paragraph 3</w:t>
            </w:r>
          </w:p>
          <w:p w:rsidR="007E6498" w:rsidRDefault="007E6498" w:rsidP="009802CB">
            <w:pPr>
              <w:pStyle w:val="ListParagraph"/>
              <w:ind w:left="358"/>
            </w:pPr>
          </w:p>
        </w:tc>
        <w:tc>
          <w:tcPr>
            <w:tcW w:w="1401" w:type="pct"/>
          </w:tcPr>
          <w:p w:rsidR="00F279AF" w:rsidRPr="00FF3AB7" w:rsidRDefault="00F279AF" w:rsidP="005774E0">
            <w:r>
              <w:lastRenderedPageBreak/>
              <w:t xml:space="preserve">RECORD 6.1: </w:t>
            </w:r>
            <w:r w:rsidRPr="00FF3AB7">
              <w:t xml:space="preserve">The methods of study population selection (such as codes or algorithms used to identify subjects) </w:t>
            </w:r>
            <w:r w:rsidRPr="00FF3AB7">
              <w:lastRenderedPageBreak/>
              <w:t>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7E6498" w:rsidP="005304E6">
            <w:r>
              <w:lastRenderedPageBreak/>
              <w:t xml:space="preserve">6.1: </w:t>
            </w:r>
            <w:r w:rsidR="00727267" w:rsidRPr="00727267">
              <w:t xml:space="preserve"> Methods, Identification of Patients and </w:t>
            </w:r>
            <w:r w:rsidR="00727267" w:rsidRPr="00727267">
              <w:lastRenderedPageBreak/>
              <w:t>Outcomes, Paragraphs 1, 2, and 3</w:t>
            </w:r>
            <w:r w:rsidR="00727267">
              <w:t>; S2</w:t>
            </w:r>
            <w:r w:rsidR="005304E6">
              <w:t xml:space="preserve"> Table</w:t>
            </w:r>
          </w:p>
          <w:p w:rsidR="005304E6" w:rsidRDefault="005304E6" w:rsidP="005304E6"/>
          <w:p w:rsidR="005304E6" w:rsidRDefault="00234F15" w:rsidP="005304E6">
            <w:r>
              <w:t xml:space="preserve">6.2: </w:t>
            </w:r>
            <w:r w:rsidR="00727267">
              <w:t>Methods, Data Sources Paragraph 1</w:t>
            </w:r>
          </w:p>
          <w:p w:rsidR="005304E6" w:rsidRDefault="005304E6" w:rsidP="005304E6"/>
          <w:p w:rsidR="005304E6" w:rsidRDefault="005304E6" w:rsidP="005304E6">
            <w:r>
              <w:t>6.3: N/A</w:t>
            </w:r>
          </w:p>
        </w:tc>
      </w:tr>
      <w:tr w:rsidR="00F279AF" w:rsidRPr="00B71B11" w:rsidTr="00F279AF">
        <w:tc>
          <w:tcPr>
            <w:tcW w:w="669" w:type="pct"/>
          </w:tcPr>
          <w:p w:rsidR="00F279AF" w:rsidRPr="00B71B11" w:rsidRDefault="00F279AF" w:rsidP="005774E0">
            <w:r w:rsidRPr="00B71B11">
              <w:lastRenderedPageBreak/>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727267" w:rsidP="005774E0">
            <w:r>
              <w:t>Methods Paragraphs 3 to 8.</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727267" w:rsidP="00727267">
            <w:r>
              <w:t>7.1: S1 Text and S2</w:t>
            </w:r>
            <w:r w:rsidR="005304E6">
              <w:t xml:space="preserve"> Table</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2407CD" w:rsidP="005774E0">
            <w:r>
              <w:t>Methods, Data Sources Paragraph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2407CD" w:rsidP="005774E0">
            <w:r>
              <w:t xml:space="preserve">Methods, Identification of Patients and Outcomes Paragraph </w:t>
            </w:r>
            <w:r>
              <w:lastRenderedPageBreak/>
              <w:t>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6F6DB6" w:rsidP="005774E0">
            <w:r>
              <w:t xml:space="preserve">Results, Paragraph 1; Fig </w:t>
            </w:r>
            <w:r w:rsidR="002407CD">
              <w:t>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2407CD" w:rsidP="005774E0">
            <w:r>
              <w:t>Methods, Exposure Definition Paragraph 1; Patient Characteristics Paragraph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Default="00FC580B" w:rsidP="005774E0">
            <w:r>
              <w:t>(a) Methods, Statistical Analysis Paragraphs 1-5</w:t>
            </w:r>
          </w:p>
          <w:p w:rsidR="00313AEA" w:rsidRDefault="00FC580B" w:rsidP="005774E0">
            <w:r>
              <w:t>(b)  N/A</w:t>
            </w:r>
          </w:p>
          <w:p w:rsidR="00313AEA" w:rsidRDefault="00FC580B" w:rsidP="005774E0">
            <w:r>
              <w:t>(c) Methods, Statistical Analysis Paragraph 1</w:t>
            </w:r>
          </w:p>
          <w:p w:rsidR="00313AEA" w:rsidRDefault="00FC580B" w:rsidP="005774E0">
            <w:r>
              <w:t>(d) Methods, Identification of Patients and Outcomes Paragraph 3</w:t>
            </w:r>
          </w:p>
          <w:p w:rsidR="00313AEA" w:rsidRPr="003C0373" w:rsidRDefault="0068062F" w:rsidP="005774E0">
            <w:r>
              <w:t>(e) Methods, Statistical Analysis Paragraph 2</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Default="0010324F" w:rsidP="005774E0">
            <w:r>
              <w:t>12.1: Methods, Data Sources Paragraph 1</w:t>
            </w:r>
          </w:p>
          <w:p w:rsidR="00B23736" w:rsidRDefault="0010324F" w:rsidP="005774E0">
            <w:r>
              <w:t>12.1: Methods, Identification of Patients and Outcomes Paragraphs 1 to 2</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10324F" w:rsidP="005774E0">
            <w:r>
              <w:t xml:space="preserve">12.3: </w:t>
            </w:r>
            <w:r w:rsidR="00761821">
              <w:t>Methods, Data Sources Paragraph 1</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6F6DB6" w:rsidP="006F6DB6">
            <w:r>
              <w:t>Results Paragraph 1; Fig</w:t>
            </w:r>
            <w:r w:rsidR="00B23736">
              <w:t xml:space="preserve"> 1</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6F6DB6" w:rsidP="006F6DB6">
            <w:r>
              <w:t>Results Paragraph 1</w:t>
            </w:r>
            <w:r w:rsidR="00B23736">
              <w:t>, Fig 1</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48504C" w:rsidP="0048504C">
            <w:r>
              <w:t>Results Paragraph 2;</w:t>
            </w:r>
            <w:r w:rsidR="00B23736">
              <w:t xml:space="preserve"> Table </w:t>
            </w:r>
            <w:r>
              <w:t>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 xml:space="preserve">Report numbers of outcome events or </w:t>
            </w:r>
            <w:r w:rsidRPr="001C1D5D">
              <w:lastRenderedPageBreak/>
              <w:t>summary measures</w:t>
            </w:r>
          </w:p>
        </w:tc>
        <w:tc>
          <w:tcPr>
            <w:tcW w:w="782" w:type="pct"/>
          </w:tcPr>
          <w:p w:rsidR="00F279AF" w:rsidRDefault="0048504C" w:rsidP="005774E0">
            <w:r>
              <w:lastRenderedPageBreak/>
              <w:t>Fig</w:t>
            </w:r>
            <w:r w:rsidR="00B23736">
              <w:t xml:space="preserve"> 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48504C" w:rsidP="005774E0">
            <w:r>
              <w:t>(a) Fig 2, Results, Paragraph 3</w:t>
            </w:r>
          </w:p>
          <w:p w:rsidR="00B23736" w:rsidRDefault="0048504C" w:rsidP="005774E0">
            <w:r>
              <w:t>(b) Table 1, Methods, Exposure Definition Paragraph 1; Methods, Patient Characteristics Paragraph 1</w:t>
            </w:r>
          </w:p>
          <w:p w:rsidR="00642EC1" w:rsidRDefault="00642EC1" w:rsidP="005774E0">
            <w:r>
              <w:t>(c)</w:t>
            </w:r>
            <w:r w:rsidR="002F5E02">
              <w:t xml:space="preserve"> Results, </w:t>
            </w:r>
            <w:r w:rsidR="00CC0EB2">
              <w:t>Paragraph 6</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CC0EB2" w:rsidP="005774E0">
            <w:r>
              <w:t>Results, Paragraph</w:t>
            </w:r>
            <w:r w:rsidR="00941D0B">
              <w:t>s</w:t>
            </w:r>
            <w:r>
              <w:t xml:space="preserve"> 5 to 6</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941D0B" w:rsidP="005774E0">
            <w:r>
              <w:t>Discussion, Paragraph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211E2A" w:rsidP="005774E0">
            <w:r>
              <w:t>Discussion, Paragraph 4</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211E2A" w:rsidP="005774E0">
            <w:r>
              <w:t>Discussion, Paragraph 4</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CE5AA2" w:rsidP="005774E0">
            <w:r>
              <w:t>Discussion, Paragraphs 2 to 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 xml:space="preserve">Discuss the generalisability </w:t>
            </w:r>
            <w:r w:rsidRPr="001C1D5D">
              <w:lastRenderedPageBreak/>
              <w:t>(external validity) of the study results</w:t>
            </w:r>
          </w:p>
        </w:tc>
        <w:tc>
          <w:tcPr>
            <w:tcW w:w="782" w:type="pct"/>
          </w:tcPr>
          <w:p w:rsidR="00F279AF" w:rsidRDefault="00CE5AA2" w:rsidP="005774E0">
            <w:r>
              <w:lastRenderedPageBreak/>
              <w:t xml:space="preserve">Discussion, </w:t>
            </w:r>
            <w:r>
              <w:lastRenderedPageBreak/>
              <w:t>Paragraph 4</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lastRenderedPageBreak/>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CE5AA2" w:rsidP="005774E0">
            <w:pPr>
              <w:rPr>
                <w:bCs/>
              </w:rPr>
            </w:pPr>
            <w:r>
              <w:rPr>
                <w:bCs/>
              </w:rPr>
              <w:t>Acknowledgments</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CE5AA2" w:rsidP="005774E0">
            <w:pPr>
              <w:rPr>
                <w:bCs/>
              </w:rPr>
            </w:pPr>
            <w:r>
              <w:rPr>
                <w:bCs/>
              </w:rPr>
              <w:t xml:space="preserve">Methods, Setting Paragraph 1; </w:t>
            </w:r>
            <w:bookmarkStart w:id="0" w:name="_GoBack"/>
            <w:bookmarkEnd w:id="0"/>
            <w:r>
              <w:rPr>
                <w:bCs/>
              </w:rPr>
              <w:t>S1 Text</w:t>
            </w:r>
          </w:p>
        </w:tc>
      </w:tr>
    </w:tbl>
    <w:p w:rsidR="00BB0D48" w:rsidRDefault="00680E07"/>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rsidR="00F279AF" w:rsidRDefault="00F279AF"/>
    <w:p w:rsidR="00F279AF" w:rsidRPr="00F279AF" w:rsidRDefault="00F279AF">
      <w:r>
        <w:t>*Checklist is protected under Creative Commons Attribution (</w:t>
      </w:r>
      <w:hyperlink r:id="rId6"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EA7DDB"/>
    <w:multiLevelType w:val="hybridMultilevel"/>
    <w:tmpl w:val="8290417E"/>
    <w:lvl w:ilvl="0" w:tplc="076287BE">
      <w:start w:val="1"/>
      <w:numFmt w:val="low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0E467E"/>
    <w:rsid w:val="0010324F"/>
    <w:rsid w:val="0015213B"/>
    <w:rsid w:val="0015715C"/>
    <w:rsid w:val="00211E2A"/>
    <w:rsid w:val="00234F15"/>
    <w:rsid w:val="002407CD"/>
    <w:rsid w:val="002F5E02"/>
    <w:rsid w:val="00313AEA"/>
    <w:rsid w:val="00424C60"/>
    <w:rsid w:val="00451E47"/>
    <w:rsid w:val="00466904"/>
    <w:rsid w:val="0048504C"/>
    <w:rsid w:val="004952B5"/>
    <w:rsid w:val="005304E6"/>
    <w:rsid w:val="00611148"/>
    <w:rsid w:val="00642EC1"/>
    <w:rsid w:val="00673AFA"/>
    <w:rsid w:val="0068062F"/>
    <w:rsid w:val="006F6DB6"/>
    <w:rsid w:val="00727267"/>
    <w:rsid w:val="00761821"/>
    <w:rsid w:val="007E6498"/>
    <w:rsid w:val="008D4A71"/>
    <w:rsid w:val="0091568D"/>
    <w:rsid w:val="00941D0B"/>
    <w:rsid w:val="009802CB"/>
    <w:rsid w:val="009A2F8A"/>
    <w:rsid w:val="00AB2B2C"/>
    <w:rsid w:val="00B15EF5"/>
    <w:rsid w:val="00B23736"/>
    <w:rsid w:val="00CC0EB2"/>
    <w:rsid w:val="00CE5AA2"/>
    <w:rsid w:val="00E93A01"/>
    <w:rsid w:val="00F279AF"/>
    <w:rsid w:val="00FB68C0"/>
    <w:rsid w:val="00FC58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6</Pages>
  <Words>1425</Words>
  <Characters>812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Windows User</cp:lastModifiedBy>
  <cp:revision>37</cp:revision>
  <dcterms:created xsi:type="dcterms:W3CDTF">2017-06-29T15:59:00Z</dcterms:created>
  <dcterms:modified xsi:type="dcterms:W3CDTF">2017-08-16T12:32:00Z</dcterms:modified>
</cp:coreProperties>
</file>